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55231" w:rsidRPr="00855231" w:rsidRDefault="00B71AF3" w:rsidP="00855231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bookmarkStart w:id="0" w:name="_Toc7775518"/>
      <w:r w:rsidRPr="00855231">
        <w:rPr>
          <w:rFonts w:ascii="Arial" w:hAnsi="Arial" w:cs="Arial"/>
          <w:b/>
          <w:lang w:val="en-US"/>
        </w:rPr>
        <w:t>A</w:t>
      </w:r>
      <w:r>
        <w:rPr>
          <w:rFonts w:ascii="Arial" w:hAnsi="Arial" w:cs="Arial"/>
          <w:b/>
          <w:lang w:val="en-US"/>
        </w:rPr>
        <w:t>7</w:t>
      </w:r>
      <w:r w:rsidR="00487B4C" w:rsidRPr="00487B4C">
        <w:rPr>
          <w:rFonts w:ascii="Arial" w:hAnsi="Arial" w:cs="Arial"/>
          <w:lang w:val="en-US"/>
        </w:rPr>
        <w:t>:</w:t>
      </w:r>
      <w:r w:rsidR="00855231" w:rsidRPr="00487B4C">
        <w:rPr>
          <w:rFonts w:ascii="Arial" w:hAnsi="Arial" w:cs="Arial"/>
          <w:lang w:val="en-US"/>
        </w:rPr>
        <w:t xml:space="preserve"> </w:t>
      </w:r>
      <w:r w:rsidR="00855231" w:rsidRPr="00487B4C">
        <w:rPr>
          <w:rFonts w:ascii="Arial" w:hAnsi="Arial" w:cs="Arial"/>
          <w:b/>
          <w:lang w:val="en-US"/>
        </w:rPr>
        <w:t xml:space="preserve">Patient characteristics according to </w:t>
      </w:r>
      <w:r w:rsidR="00855231" w:rsidRPr="00714DFB">
        <w:rPr>
          <w:rFonts w:ascii="Arial" w:hAnsi="Arial" w:cs="Arial"/>
          <w:b/>
          <w:lang w:val="en-US"/>
        </w:rPr>
        <w:t xml:space="preserve">depression </w:t>
      </w:r>
      <w:bookmarkEnd w:id="0"/>
      <w:r w:rsidR="00714DFB" w:rsidRPr="00714DFB">
        <w:rPr>
          <w:rFonts w:ascii="Arial" w:hAnsi="Arial" w:cs="Arial"/>
          <w:b/>
          <w:lang w:val="en-US"/>
        </w:rPr>
        <w:t>level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57"/>
        <w:gridCol w:w="1842"/>
        <w:gridCol w:w="660"/>
        <w:gridCol w:w="898"/>
        <w:gridCol w:w="662"/>
        <w:gridCol w:w="900"/>
        <w:gridCol w:w="662"/>
        <w:gridCol w:w="898"/>
        <w:gridCol w:w="893"/>
      </w:tblGrid>
      <w:tr w:rsidR="00855231" w:rsidRPr="0064184E" w:rsidTr="00AD1CDD">
        <w:trPr>
          <w:cantSplit/>
        </w:trPr>
        <w:tc>
          <w:tcPr>
            <w:tcW w:w="1928" w:type="pct"/>
            <w:gridSpan w:val="2"/>
            <w:vMerge w:val="restart"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55231" w:rsidRPr="0064184E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79" w:type="pct"/>
            <w:gridSpan w:val="6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  <w:vAlign w:val="bottom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Depression PHQ</w:t>
            </w:r>
            <w:r w:rsidR="0064184E">
              <w:rPr>
                <w:rFonts w:ascii="Arial" w:hAnsi="Arial" w:cs="Arial"/>
                <w:sz w:val="18"/>
                <w:szCs w:val="18"/>
                <w:lang w:val="en-US"/>
              </w:rPr>
              <w:t>-9</w:t>
            </w: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64184E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r w:rsidR="0064184E" w:rsidRPr="004C09C6">
              <w:rPr>
                <w:rFonts w:ascii="Arial" w:hAnsi="Arial" w:cs="Arial"/>
                <w:sz w:val="18"/>
                <w:szCs w:val="18"/>
                <w:lang w:val="en-US"/>
              </w:rPr>
              <w:t>core</w:t>
            </w:r>
          </w:p>
        </w:tc>
        <w:tc>
          <w:tcPr>
            <w:tcW w:w="492" w:type="pct"/>
            <w:tcBorders>
              <w:top w:val="double" w:sz="8" w:space="0" w:color="000000"/>
              <w:left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55231" w:rsidRPr="0064184E" w:rsidTr="00AD1CDD">
        <w:trPr>
          <w:cantSplit/>
        </w:trPr>
        <w:tc>
          <w:tcPr>
            <w:tcW w:w="1928" w:type="pct"/>
            <w:gridSpan w:val="2"/>
            <w:vMerge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9" w:type="pct"/>
            <w:gridSpan w:val="2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64184E" w:rsidRPr="004C09C6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861" w:type="pct"/>
            <w:gridSpan w:val="2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5+</w:t>
            </w:r>
          </w:p>
        </w:tc>
        <w:tc>
          <w:tcPr>
            <w:tcW w:w="860" w:type="pct"/>
            <w:gridSpan w:val="2"/>
            <w:tcBorders>
              <w:left w:val="nil"/>
              <w:right w:val="nil"/>
            </w:tcBorders>
            <w:shd w:val="clear" w:color="auto" w:fill="FFFFFF"/>
            <w:vAlign w:val="bottom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492" w:type="pct"/>
            <w:tcBorders>
              <w:left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Chi</w:t>
            </w:r>
            <w:r w:rsidRPr="004C09C6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855231" w:rsidRPr="0064184E" w:rsidTr="00AD1CDD">
        <w:trPr>
          <w:cantSplit/>
        </w:trPr>
        <w:tc>
          <w:tcPr>
            <w:tcW w:w="1928" w:type="pct"/>
            <w:gridSpan w:val="2"/>
            <w:vMerge/>
            <w:tcBorders>
              <w:top w:val="double" w:sz="8" w:space="0" w:color="000000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364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855231" w:rsidRPr="004C09C6" w:rsidRDefault="004C09C6" w:rsidP="004C09C6">
            <w:pPr>
              <w:autoSpaceDE w:val="0"/>
              <w:autoSpaceDN w:val="0"/>
              <w:adjustRightInd w:val="0"/>
              <w:spacing w:after="0" w:line="276" w:lineRule="auto"/>
              <w:ind w:left="60" w:right="60" w:hanging="289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          </w:t>
            </w:r>
            <w:r w:rsidR="00855231" w:rsidRPr="004C09C6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495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 xml:space="preserve">Column </w:t>
            </w:r>
            <w:r w:rsidR="004C09C6">
              <w:rPr>
                <w:rFonts w:ascii="Arial" w:hAnsi="Arial" w:cs="Arial"/>
                <w:sz w:val="18"/>
                <w:szCs w:val="18"/>
                <w:lang w:val="en-US"/>
              </w:rPr>
              <w:t xml:space="preserve">      </w:t>
            </w:r>
            <w:r w:rsidRPr="004C09C6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N</w:t>
            </w: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365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855231" w:rsidRPr="004C09C6" w:rsidRDefault="004C09C6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    </w:t>
            </w:r>
            <w:r w:rsidR="00855231" w:rsidRPr="004C09C6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N</w:t>
            </w:r>
            <w:r w:rsidRPr="004C09C6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 </w:t>
            </w:r>
          </w:p>
        </w:tc>
        <w:tc>
          <w:tcPr>
            <w:tcW w:w="496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855231" w:rsidRDefault="00A94CEC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 xml:space="preserve">Column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 </w:t>
            </w:r>
          </w:p>
          <w:p w:rsidR="004C09C6" w:rsidRPr="004C09C6" w:rsidRDefault="004C09C6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Arial" w:hAnsi="Arial" w:cs="Arial"/>
                <w:i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i/>
                <w:sz w:val="18"/>
                <w:szCs w:val="18"/>
                <w:lang w:val="en-US"/>
              </w:rPr>
              <w:t>N %</w:t>
            </w:r>
          </w:p>
        </w:tc>
        <w:tc>
          <w:tcPr>
            <w:tcW w:w="365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855231" w:rsidRPr="004C09C6" w:rsidRDefault="004C09C6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 xml:space="preserve">     </w:t>
            </w:r>
            <w:r w:rsidR="00855231" w:rsidRPr="004C09C6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N</w:t>
            </w:r>
          </w:p>
        </w:tc>
        <w:tc>
          <w:tcPr>
            <w:tcW w:w="495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 xml:space="preserve">Column </w:t>
            </w:r>
            <w:r w:rsidR="004C09C6">
              <w:rPr>
                <w:rFonts w:ascii="Arial" w:hAnsi="Arial" w:cs="Arial"/>
                <w:sz w:val="18"/>
                <w:szCs w:val="18"/>
                <w:lang w:val="en-US"/>
              </w:rPr>
              <w:t xml:space="preserve">   </w:t>
            </w:r>
            <w:r w:rsidRPr="004C09C6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N</w:t>
            </w: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 xml:space="preserve"> %</w:t>
            </w:r>
          </w:p>
        </w:tc>
        <w:tc>
          <w:tcPr>
            <w:tcW w:w="492" w:type="pct"/>
            <w:tcBorders>
              <w:left w:val="nil"/>
              <w:bottom w:val="single" w:sz="16" w:space="0" w:color="000000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i/>
                <w:iCs/>
                <w:sz w:val="18"/>
                <w:szCs w:val="18"/>
                <w:lang w:val="en-US"/>
              </w:rPr>
              <w:t>p</w:t>
            </w:r>
            <w:r w:rsidR="0064184E" w:rsidRPr="004C09C6">
              <w:rPr>
                <w:rFonts w:ascii="Arial" w:hAnsi="Arial" w:cs="Arial"/>
                <w:sz w:val="18"/>
                <w:szCs w:val="18"/>
                <w:lang w:val="en-US"/>
              </w:rPr>
              <w:t>-value</w:t>
            </w:r>
          </w:p>
        </w:tc>
      </w:tr>
      <w:tr w:rsidR="00855231" w:rsidRPr="0064184E" w:rsidTr="00AD1CDD">
        <w:trPr>
          <w:cantSplit/>
        </w:trPr>
        <w:tc>
          <w:tcPr>
            <w:tcW w:w="913" w:type="pct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Sex</w:t>
            </w:r>
          </w:p>
        </w:tc>
        <w:tc>
          <w:tcPr>
            <w:tcW w:w="1015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Male</w:t>
            </w:r>
          </w:p>
        </w:tc>
        <w:tc>
          <w:tcPr>
            <w:tcW w:w="364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27</w:t>
            </w:r>
          </w:p>
        </w:tc>
        <w:tc>
          <w:tcPr>
            <w:tcW w:w="495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45.0%</w:t>
            </w:r>
          </w:p>
        </w:tc>
        <w:tc>
          <w:tcPr>
            <w:tcW w:w="365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48</w:t>
            </w:r>
          </w:p>
        </w:tc>
        <w:tc>
          <w:tcPr>
            <w:tcW w:w="496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42.9%</w:t>
            </w:r>
          </w:p>
        </w:tc>
        <w:tc>
          <w:tcPr>
            <w:tcW w:w="365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75</w:t>
            </w:r>
          </w:p>
        </w:tc>
        <w:tc>
          <w:tcPr>
            <w:tcW w:w="495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43.6%</w:t>
            </w:r>
          </w:p>
        </w:tc>
        <w:tc>
          <w:tcPr>
            <w:tcW w:w="492" w:type="pc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64184E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855231" w:rsidRPr="004C09C6">
              <w:rPr>
                <w:rFonts w:ascii="Arial" w:hAnsi="Arial" w:cs="Arial"/>
                <w:sz w:val="18"/>
                <w:szCs w:val="18"/>
                <w:lang w:val="en-US"/>
              </w:rPr>
              <w:t>787</w:t>
            </w:r>
          </w:p>
        </w:tc>
      </w:tr>
      <w:tr w:rsidR="00855231" w:rsidRPr="0064184E" w:rsidTr="00AD1CDD">
        <w:trPr>
          <w:cantSplit/>
        </w:trPr>
        <w:tc>
          <w:tcPr>
            <w:tcW w:w="913" w:type="pct"/>
            <w:vMerge/>
            <w:tcBorders>
              <w:top w:val="single" w:sz="16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33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55.0%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64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57.1%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97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56.4%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55231" w:rsidRPr="0064184E" w:rsidTr="00AD1CDD">
        <w:trPr>
          <w:cantSplit/>
        </w:trPr>
        <w:tc>
          <w:tcPr>
            <w:tcW w:w="91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Age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64184E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≤</w:t>
            </w:r>
            <w:r w:rsidR="00855231" w:rsidRPr="004C09C6">
              <w:rPr>
                <w:rFonts w:ascii="Arial" w:hAnsi="Arial" w:cs="Arial"/>
                <w:sz w:val="18"/>
                <w:szCs w:val="18"/>
                <w:lang w:val="en-US"/>
              </w:rPr>
              <w:t>35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23.3%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17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15.2%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31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18.0%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55231" w:rsidRPr="0064184E" w:rsidTr="00AD1CDD">
        <w:trPr>
          <w:cantSplit/>
        </w:trPr>
        <w:tc>
          <w:tcPr>
            <w:tcW w:w="91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36</w:t>
            </w:r>
            <w:r w:rsidR="0064184E" w:rsidRPr="004C09C6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5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25.0%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26.8%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4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26.2%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64184E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855231" w:rsidRPr="004C09C6">
              <w:rPr>
                <w:rFonts w:ascii="Arial" w:hAnsi="Arial" w:cs="Arial"/>
                <w:sz w:val="18"/>
                <w:szCs w:val="18"/>
                <w:lang w:val="en-US"/>
              </w:rPr>
              <w:t>453</w:t>
            </w:r>
          </w:p>
        </w:tc>
      </w:tr>
      <w:tr w:rsidR="00855231" w:rsidRPr="0064184E" w:rsidTr="00AD1CDD">
        <w:trPr>
          <w:cantSplit/>
        </w:trPr>
        <w:tc>
          <w:tcPr>
            <w:tcW w:w="91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51</w:t>
            </w:r>
            <w:r w:rsidR="0064184E" w:rsidRPr="004C09C6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6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33.3%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48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42.9%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68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39.5%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55231" w:rsidRPr="0064184E" w:rsidTr="00AD1CDD">
        <w:trPr>
          <w:cantSplit/>
        </w:trPr>
        <w:tc>
          <w:tcPr>
            <w:tcW w:w="91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&gt;65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18.3%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17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15.2%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2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16.3%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55231" w:rsidRPr="0064184E" w:rsidTr="00AD1CDD">
        <w:trPr>
          <w:cantSplit/>
        </w:trPr>
        <w:tc>
          <w:tcPr>
            <w:tcW w:w="91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Marital status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E91978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25.0%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26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23.6%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41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24.1%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64184E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855231" w:rsidRPr="004C09C6">
              <w:rPr>
                <w:rFonts w:ascii="Arial" w:hAnsi="Arial" w:cs="Arial"/>
                <w:sz w:val="18"/>
                <w:szCs w:val="18"/>
                <w:lang w:val="en-US"/>
              </w:rPr>
              <w:t>843</w:t>
            </w:r>
          </w:p>
        </w:tc>
      </w:tr>
      <w:tr w:rsidR="00855231" w:rsidRPr="0064184E" w:rsidTr="00AD1CDD">
        <w:trPr>
          <w:cantSplit/>
        </w:trPr>
        <w:tc>
          <w:tcPr>
            <w:tcW w:w="91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Partnership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45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75.0%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84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76.4%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129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75.9%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55231" w:rsidRPr="0064184E" w:rsidTr="00AD1CDD">
        <w:trPr>
          <w:cantSplit/>
        </w:trPr>
        <w:tc>
          <w:tcPr>
            <w:tcW w:w="91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Education level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Low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13.6%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17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15.5%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14.8%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55231" w:rsidRPr="0064184E" w:rsidTr="00AD1CDD">
        <w:trPr>
          <w:cantSplit/>
        </w:trPr>
        <w:tc>
          <w:tcPr>
            <w:tcW w:w="91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Middl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50.8%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59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53.6%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8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52.7%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64184E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855231" w:rsidRPr="004C09C6">
              <w:rPr>
                <w:rFonts w:ascii="Arial" w:hAnsi="Arial" w:cs="Arial"/>
                <w:sz w:val="18"/>
                <w:szCs w:val="18"/>
                <w:lang w:val="en-US"/>
              </w:rPr>
              <w:t>815</w:t>
            </w:r>
          </w:p>
        </w:tc>
      </w:tr>
      <w:tr w:rsidR="00855231" w:rsidRPr="0064184E" w:rsidTr="00AD1CDD">
        <w:trPr>
          <w:cantSplit/>
        </w:trPr>
        <w:tc>
          <w:tcPr>
            <w:tcW w:w="91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High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21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35.6%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34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30.9%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55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32.5%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55231" w:rsidRPr="0064184E" w:rsidTr="00AD1CDD">
        <w:trPr>
          <w:cantSplit/>
        </w:trPr>
        <w:tc>
          <w:tcPr>
            <w:tcW w:w="91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Working situation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Full time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38.5%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20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19.8%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40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26.1%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55231" w:rsidRPr="0064184E" w:rsidTr="00AD1CDD">
        <w:trPr>
          <w:cantSplit/>
        </w:trPr>
        <w:tc>
          <w:tcPr>
            <w:tcW w:w="91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Part tim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17.3%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14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13.9%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2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15.0%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64184E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855231" w:rsidRPr="004C09C6">
              <w:rPr>
                <w:rFonts w:ascii="Arial" w:hAnsi="Arial" w:cs="Arial"/>
                <w:sz w:val="18"/>
                <w:szCs w:val="18"/>
                <w:lang w:val="en-US"/>
              </w:rPr>
              <w:t>053</w:t>
            </w:r>
          </w:p>
        </w:tc>
      </w:tr>
      <w:tr w:rsidR="00855231" w:rsidRPr="0064184E" w:rsidTr="00AD1CDD">
        <w:trPr>
          <w:cantSplit/>
        </w:trPr>
        <w:tc>
          <w:tcPr>
            <w:tcW w:w="91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Sick leave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7.7%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10.9%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9.8%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55231" w:rsidRPr="0064184E" w:rsidTr="00AD1CDD">
        <w:trPr>
          <w:cantSplit/>
        </w:trPr>
        <w:tc>
          <w:tcPr>
            <w:tcW w:w="91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Retired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36.5%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56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55.4%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75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49.0%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55231" w:rsidRPr="0064184E" w:rsidTr="00AD1CDD">
        <w:trPr>
          <w:cantSplit/>
        </w:trPr>
        <w:tc>
          <w:tcPr>
            <w:tcW w:w="91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WHO grade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WHO I/II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41.7%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41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36.6%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66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38.4%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55231" w:rsidRPr="0064184E" w:rsidTr="00AD1CDD">
        <w:trPr>
          <w:cantSplit/>
        </w:trPr>
        <w:tc>
          <w:tcPr>
            <w:tcW w:w="91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WHO III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31.7%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3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29.5%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5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30.2%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64184E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855231" w:rsidRPr="004C09C6">
              <w:rPr>
                <w:rFonts w:ascii="Arial" w:hAnsi="Arial" w:cs="Arial"/>
                <w:sz w:val="18"/>
                <w:szCs w:val="18"/>
                <w:lang w:val="en-US"/>
              </w:rPr>
              <w:t>613</w:t>
            </w:r>
          </w:p>
        </w:tc>
      </w:tr>
      <w:tr w:rsidR="00855231" w:rsidRPr="0064184E" w:rsidTr="00AD1CDD">
        <w:trPr>
          <w:cantSplit/>
        </w:trPr>
        <w:tc>
          <w:tcPr>
            <w:tcW w:w="91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WHO IV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26.7%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38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33.9%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5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31.4%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55231" w:rsidRPr="0064184E" w:rsidTr="00AD1CDD">
        <w:trPr>
          <w:cantSplit/>
        </w:trPr>
        <w:tc>
          <w:tcPr>
            <w:tcW w:w="91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64184E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184E">
              <w:rPr>
                <w:rFonts w:ascii="Arial" w:hAnsi="Arial" w:cs="Arial"/>
                <w:sz w:val="18"/>
                <w:szCs w:val="18"/>
                <w:lang w:val="en-US"/>
              </w:rPr>
              <w:t>Tumor</w:t>
            </w:r>
            <w:r w:rsidR="00855231" w:rsidRPr="004C09C6">
              <w:rPr>
                <w:rFonts w:ascii="Arial" w:hAnsi="Arial" w:cs="Arial"/>
                <w:sz w:val="18"/>
                <w:szCs w:val="18"/>
                <w:lang w:val="en-US"/>
              </w:rPr>
              <w:t xml:space="preserve"> status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Primary diagnosis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37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61.7%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55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49.1%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92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53.5%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64184E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855231" w:rsidRPr="004C09C6">
              <w:rPr>
                <w:rFonts w:ascii="Arial" w:hAnsi="Arial" w:cs="Arial"/>
                <w:sz w:val="18"/>
                <w:szCs w:val="18"/>
                <w:lang w:val="en-US"/>
              </w:rPr>
              <w:t>116</w:t>
            </w:r>
          </w:p>
        </w:tc>
      </w:tr>
      <w:tr w:rsidR="00855231" w:rsidRPr="0064184E" w:rsidTr="00AD1CDD">
        <w:trPr>
          <w:cantSplit/>
        </w:trPr>
        <w:tc>
          <w:tcPr>
            <w:tcW w:w="91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Relapse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23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38.3%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57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50.9%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80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46.5%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55231" w:rsidRPr="0064184E" w:rsidTr="00AD1CDD">
        <w:trPr>
          <w:cantSplit/>
        </w:trPr>
        <w:tc>
          <w:tcPr>
            <w:tcW w:w="91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64184E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184E">
              <w:rPr>
                <w:rFonts w:ascii="Arial" w:hAnsi="Arial" w:cs="Arial"/>
                <w:sz w:val="18"/>
                <w:szCs w:val="18"/>
                <w:lang w:val="en-US"/>
              </w:rPr>
              <w:t xml:space="preserve">Time </w:t>
            </w:r>
            <w:r w:rsidR="0064184E">
              <w:rPr>
                <w:rFonts w:ascii="Arial" w:hAnsi="Arial" w:cs="Arial"/>
                <w:sz w:val="18"/>
                <w:szCs w:val="18"/>
                <w:lang w:val="en-US"/>
              </w:rPr>
              <w:t xml:space="preserve">from </w:t>
            </w:r>
            <w:r w:rsidRPr="0064184E">
              <w:rPr>
                <w:rFonts w:ascii="Arial" w:hAnsi="Arial" w:cs="Arial"/>
                <w:sz w:val="18"/>
                <w:szCs w:val="18"/>
                <w:lang w:val="en-US"/>
              </w:rPr>
              <w:t>diagnosis/relapse (years)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&lt;1</w:t>
            </w:r>
            <w:r w:rsidR="0064184E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26.7%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35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31.3%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51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29.7%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55231" w:rsidRPr="0064184E" w:rsidTr="00AD1CDD">
        <w:trPr>
          <w:cantSplit/>
        </w:trPr>
        <w:tc>
          <w:tcPr>
            <w:tcW w:w="91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64184E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64184E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4,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2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41.7%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4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36.6%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66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38.4%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64184E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855231" w:rsidRPr="004C09C6">
              <w:rPr>
                <w:rFonts w:ascii="Arial" w:hAnsi="Arial" w:cs="Arial"/>
                <w:sz w:val="18"/>
                <w:szCs w:val="18"/>
                <w:lang w:val="en-US"/>
              </w:rPr>
              <w:t>587</w:t>
            </w:r>
          </w:p>
        </w:tc>
      </w:tr>
      <w:tr w:rsidR="00855231" w:rsidRPr="0064184E" w:rsidTr="00AD1CDD">
        <w:trPr>
          <w:cantSplit/>
        </w:trPr>
        <w:tc>
          <w:tcPr>
            <w:tcW w:w="91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="0064184E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0+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15.0%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23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20.5%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3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18.6%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55231" w:rsidRPr="0064184E" w:rsidTr="00AD1CDD">
        <w:trPr>
          <w:cantSplit/>
        </w:trPr>
        <w:tc>
          <w:tcPr>
            <w:tcW w:w="91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ns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16.7%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11.6%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23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13.4%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55231" w:rsidRPr="0064184E" w:rsidTr="00AD1CDD">
        <w:trPr>
          <w:cantSplit/>
        </w:trPr>
        <w:tc>
          <w:tcPr>
            <w:tcW w:w="91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A666B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reatment</w:t>
            </w: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="00855231" w:rsidRPr="004C09C6">
              <w:rPr>
                <w:rFonts w:ascii="Arial" w:hAnsi="Arial" w:cs="Arial"/>
                <w:sz w:val="18"/>
                <w:szCs w:val="18"/>
                <w:lang w:val="en-US"/>
              </w:rPr>
              <w:t>status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Chemotherapy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8.3%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23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20.5%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28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16.3%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55231" w:rsidRPr="0064184E" w:rsidTr="00AD1CDD">
        <w:trPr>
          <w:cantSplit/>
        </w:trPr>
        <w:tc>
          <w:tcPr>
            <w:tcW w:w="91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Radiotherapy/surgery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3.3%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0.9%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1.7%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64184E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0.</w:t>
            </w:r>
            <w:r w:rsidR="00855231" w:rsidRPr="004C09C6">
              <w:rPr>
                <w:rFonts w:ascii="Arial" w:hAnsi="Arial" w:cs="Arial"/>
                <w:b/>
                <w:sz w:val="18"/>
                <w:szCs w:val="18"/>
                <w:lang w:val="en-US"/>
              </w:rPr>
              <w:t>018</w:t>
            </w:r>
          </w:p>
        </w:tc>
      </w:tr>
      <w:tr w:rsidR="00855231" w:rsidRPr="0064184E" w:rsidTr="00AD1CDD">
        <w:trPr>
          <w:cantSplit/>
        </w:trPr>
        <w:tc>
          <w:tcPr>
            <w:tcW w:w="913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A666B0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Follow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-</w:t>
            </w:r>
            <w:r w:rsidR="00E91978" w:rsidRPr="004C09C6">
              <w:rPr>
                <w:rFonts w:ascii="Arial" w:hAnsi="Arial" w:cs="Arial"/>
                <w:sz w:val="18"/>
                <w:szCs w:val="18"/>
                <w:lang w:val="en-US"/>
              </w:rPr>
              <w:t>up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35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58.3%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72</w:t>
            </w:r>
          </w:p>
        </w:tc>
        <w:tc>
          <w:tcPr>
            <w:tcW w:w="49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64.3%</w:t>
            </w:r>
          </w:p>
        </w:tc>
        <w:tc>
          <w:tcPr>
            <w:tcW w:w="3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107</w:t>
            </w:r>
          </w:p>
        </w:tc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62.2%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855231" w:rsidRPr="0064184E" w:rsidTr="00AD1CDD">
        <w:trPr>
          <w:cantSplit/>
        </w:trPr>
        <w:tc>
          <w:tcPr>
            <w:tcW w:w="91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 xml:space="preserve">No </w:t>
            </w:r>
            <w:r w:rsidR="00A666B0" w:rsidRPr="004C09C6">
              <w:rPr>
                <w:rFonts w:ascii="Arial" w:hAnsi="Arial" w:cs="Arial"/>
                <w:sz w:val="18"/>
                <w:szCs w:val="18"/>
                <w:lang w:val="en-US"/>
              </w:rPr>
              <w:t>t</w:t>
            </w:r>
            <w:r w:rsidR="00A666B0">
              <w:rPr>
                <w:rFonts w:ascii="Arial" w:hAnsi="Arial" w:cs="Arial"/>
                <w:sz w:val="18"/>
                <w:szCs w:val="18"/>
                <w:lang w:val="en-US"/>
              </w:rPr>
              <w:t>reatment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30.0%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14.3%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3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19.8%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855231" w:rsidRPr="0064184E" w:rsidTr="00AD1CDD">
        <w:trPr>
          <w:cantSplit/>
        </w:trPr>
        <w:tc>
          <w:tcPr>
            <w:tcW w:w="91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64184E" w:rsidRDefault="00A8083A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184E">
              <w:rPr>
                <w:rFonts w:ascii="Arial" w:hAnsi="Arial" w:cs="Arial"/>
                <w:sz w:val="18"/>
                <w:szCs w:val="18"/>
                <w:lang w:val="en-US"/>
              </w:rPr>
              <w:t>Information level</w:t>
            </w:r>
            <w:r w:rsidR="00855231" w:rsidRPr="0064184E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64184E">
              <w:rPr>
                <w:rFonts w:ascii="Arial" w:hAnsi="Arial" w:cs="Arial"/>
                <w:sz w:val="18"/>
                <w:szCs w:val="18"/>
                <w:lang w:val="en-US"/>
              </w:rPr>
              <w:t>(</w:t>
            </w:r>
            <w:r w:rsidR="00855231" w:rsidRPr="0064184E">
              <w:rPr>
                <w:rFonts w:ascii="Arial" w:hAnsi="Arial" w:cs="Arial"/>
                <w:sz w:val="18"/>
                <w:szCs w:val="18"/>
                <w:lang w:val="en-US"/>
              </w:rPr>
              <w:t>diagnosis</w:t>
            </w:r>
            <w:r w:rsidRPr="0064184E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AD1CDD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formed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58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98.3%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93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85.3%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151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89.9%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855231" w:rsidRPr="0064184E" w:rsidTr="00AD1CDD">
        <w:trPr>
          <w:cantSplit/>
        </w:trPr>
        <w:tc>
          <w:tcPr>
            <w:tcW w:w="91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  <w:r w:rsidR="00AD1CDD">
              <w:rPr>
                <w:rFonts w:ascii="Arial" w:hAnsi="Arial" w:cs="Arial"/>
                <w:sz w:val="18"/>
                <w:szCs w:val="18"/>
                <w:lang w:val="en-US"/>
              </w:rPr>
              <w:t>t informed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1.7%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14.7%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17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10.1%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64184E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0.</w:t>
            </w:r>
            <w:r w:rsidR="00855231" w:rsidRPr="004C09C6">
              <w:rPr>
                <w:rFonts w:ascii="Arial" w:hAnsi="Arial" w:cs="Arial"/>
                <w:b/>
                <w:sz w:val="18"/>
                <w:szCs w:val="18"/>
                <w:lang w:val="en-US"/>
              </w:rPr>
              <w:t>008</w:t>
            </w:r>
          </w:p>
        </w:tc>
      </w:tr>
      <w:tr w:rsidR="00AD1CDD" w:rsidRPr="0064184E" w:rsidTr="00AD1CDD">
        <w:trPr>
          <w:cantSplit/>
        </w:trPr>
        <w:tc>
          <w:tcPr>
            <w:tcW w:w="91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D1CDD" w:rsidRPr="0064184E" w:rsidRDefault="00AD1CDD" w:rsidP="00AD1C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184E">
              <w:rPr>
                <w:rFonts w:ascii="Arial" w:hAnsi="Arial" w:cs="Arial"/>
                <w:sz w:val="18"/>
                <w:szCs w:val="18"/>
                <w:lang w:val="en-US"/>
              </w:rPr>
              <w:t>Information level (treatment)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D1CDD" w:rsidRPr="004C09C6" w:rsidRDefault="00AD1CDD" w:rsidP="00AD1C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formed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D1CDD" w:rsidRPr="004C09C6" w:rsidRDefault="00AD1CDD" w:rsidP="00AD1C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56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D1CDD" w:rsidRPr="004C09C6" w:rsidRDefault="00AD1CDD" w:rsidP="00AD1C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94.9%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D1CDD" w:rsidRPr="004C09C6" w:rsidRDefault="00AD1CDD" w:rsidP="00AD1C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89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D1CDD" w:rsidRPr="004C09C6" w:rsidRDefault="00AD1CDD" w:rsidP="00AD1C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83.2%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D1CDD" w:rsidRPr="004C09C6" w:rsidRDefault="00AD1CDD" w:rsidP="00AD1C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145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D1CDD" w:rsidRPr="004C09C6" w:rsidRDefault="00AD1CDD" w:rsidP="00AD1C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87.3%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D1CDD" w:rsidRPr="004C09C6" w:rsidRDefault="00AD1CDD" w:rsidP="00AD1C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AD1CDD" w:rsidRPr="0064184E" w:rsidTr="00AD1CDD">
        <w:trPr>
          <w:cantSplit/>
        </w:trPr>
        <w:tc>
          <w:tcPr>
            <w:tcW w:w="91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D1CDD" w:rsidRPr="004C09C6" w:rsidRDefault="00AD1CDD" w:rsidP="00AD1CDD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D1CDD" w:rsidRPr="004C09C6" w:rsidRDefault="00AD1CDD" w:rsidP="00AD1C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t informed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D1CDD" w:rsidRPr="004C09C6" w:rsidRDefault="00AD1CDD" w:rsidP="00AD1C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D1CDD" w:rsidRPr="004C09C6" w:rsidRDefault="00AD1CDD" w:rsidP="00AD1C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5.1%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D1CDD" w:rsidRPr="004C09C6" w:rsidRDefault="00AD1CDD" w:rsidP="00AD1C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D1CDD" w:rsidRPr="004C09C6" w:rsidRDefault="00AD1CDD" w:rsidP="00AD1C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16.8%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D1CDD" w:rsidRPr="004C09C6" w:rsidRDefault="00AD1CDD" w:rsidP="00AD1C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21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D1CDD" w:rsidRPr="004C09C6" w:rsidRDefault="00AD1CDD" w:rsidP="00AD1C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12.7%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D1CDD" w:rsidRPr="004C09C6" w:rsidRDefault="00AD1CDD" w:rsidP="00AD1C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0.</w:t>
            </w:r>
            <w:r w:rsidRPr="004C09C6">
              <w:rPr>
                <w:rFonts w:ascii="Arial" w:hAnsi="Arial" w:cs="Arial"/>
                <w:b/>
                <w:sz w:val="18"/>
                <w:szCs w:val="18"/>
                <w:lang w:val="en-US"/>
              </w:rPr>
              <w:t>029</w:t>
            </w:r>
          </w:p>
        </w:tc>
      </w:tr>
      <w:tr w:rsidR="00AD1CDD" w:rsidRPr="0064184E" w:rsidTr="00AD1CDD">
        <w:trPr>
          <w:cantSplit/>
        </w:trPr>
        <w:tc>
          <w:tcPr>
            <w:tcW w:w="91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D1CDD" w:rsidRPr="004C09C6" w:rsidRDefault="00AD1CDD" w:rsidP="00AD1C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4184E">
              <w:rPr>
                <w:rFonts w:ascii="Arial" w:hAnsi="Arial" w:cs="Arial"/>
                <w:sz w:val="18"/>
                <w:szCs w:val="18"/>
                <w:lang w:val="en-US"/>
              </w:rPr>
              <w:t>Information level (general)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D1CDD" w:rsidRPr="004C09C6" w:rsidRDefault="00AD1CDD" w:rsidP="00AD1C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formed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D1CDD" w:rsidRPr="004C09C6" w:rsidRDefault="00AD1CDD" w:rsidP="00AD1C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59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D1CDD" w:rsidRPr="004C09C6" w:rsidRDefault="00AD1CDD" w:rsidP="00AD1C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D1CDD" w:rsidRPr="004C09C6" w:rsidRDefault="00AD1CDD" w:rsidP="00AD1C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98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D1CDD" w:rsidRPr="004C09C6" w:rsidRDefault="00AD1CDD" w:rsidP="00AD1C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89.9%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D1CDD" w:rsidRPr="004C09C6" w:rsidRDefault="00AD1CDD" w:rsidP="00AD1C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157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D1CDD" w:rsidRPr="004C09C6" w:rsidRDefault="00AD1CDD" w:rsidP="00AD1C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93.5%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AD1CDD" w:rsidRPr="004C09C6" w:rsidRDefault="00AD1CDD" w:rsidP="00AD1C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sz w:val="18"/>
                <w:szCs w:val="18"/>
                <w:lang w:val="en-US"/>
              </w:rPr>
              <w:t>0.</w:t>
            </w:r>
            <w:r w:rsidRPr="004C09C6">
              <w:rPr>
                <w:rFonts w:ascii="Arial" w:hAnsi="Arial" w:cs="Arial"/>
                <w:b/>
                <w:sz w:val="18"/>
                <w:szCs w:val="18"/>
                <w:lang w:val="en-US"/>
              </w:rPr>
              <w:t>012</w:t>
            </w:r>
          </w:p>
        </w:tc>
      </w:tr>
      <w:tr w:rsidR="00AD1CDD" w:rsidRPr="0064184E" w:rsidTr="00AD1CDD">
        <w:trPr>
          <w:cantSplit/>
        </w:trPr>
        <w:tc>
          <w:tcPr>
            <w:tcW w:w="913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D1CDD" w:rsidRPr="004C09C6" w:rsidRDefault="00AD1CDD" w:rsidP="00AD1CDD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D1CDD" w:rsidRPr="004C09C6" w:rsidRDefault="00AD1CDD" w:rsidP="00AD1C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No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t informed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D1CDD" w:rsidRPr="004C09C6" w:rsidRDefault="00AD1CDD" w:rsidP="00AD1C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D1CDD" w:rsidRPr="004C09C6" w:rsidRDefault="00AD1CDD" w:rsidP="00AD1C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0.0%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D1CDD" w:rsidRPr="004C09C6" w:rsidRDefault="00AD1CDD" w:rsidP="00AD1C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D1CDD" w:rsidRPr="004C09C6" w:rsidRDefault="00AD1CDD" w:rsidP="00AD1C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10.1%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D1CDD" w:rsidRPr="004C09C6" w:rsidRDefault="00AD1CDD" w:rsidP="00AD1C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D1CDD" w:rsidRPr="004C09C6" w:rsidRDefault="00AD1CDD" w:rsidP="00AD1C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6.5%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AD1CDD" w:rsidRPr="004C09C6" w:rsidRDefault="00AD1CDD" w:rsidP="00AD1CDD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</w:tr>
      <w:tr w:rsidR="00855231" w:rsidRPr="0064184E" w:rsidTr="00AD1CDD">
        <w:trPr>
          <w:cantSplit/>
        </w:trPr>
        <w:tc>
          <w:tcPr>
            <w:tcW w:w="913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Psychooncologic</w:t>
            </w:r>
            <w:proofErr w:type="spellEnd"/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 xml:space="preserve"> need</w:t>
            </w: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No (0</w:t>
            </w:r>
            <w:r w:rsidR="0064184E">
              <w:rPr>
                <w:rFonts w:ascii="Arial" w:hAnsi="Arial" w:cs="Arial"/>
                <w:sz w:val="18"/>
                <w:szCs w:val="18"/>
                <w:lang w:val="en-US"/>
              </w:rPr>
              <w:t>–</w:t>
            </w: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3)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45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83.3%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30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28.3%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75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46.9%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b/>
                <w:sz w:val="18"/>
                <w:szCs w:val="18"/>
                <w:lang w:val="en-US"/>
              </w:rPr>
              <w:t>&lt;</w:t>
            </w:r>
            <w:r w:rsidR="0064184E">
              <w:rPr>
                <w:rFonts w:ascii="Arial" w:hAnsi="Arial" w:cs="Arial"/>
                <w:b/>
                <w:sz w:val="18"/>
                <w:szCs w:val="18"/>
                <w:lang w:val="en-US"/>
              </w:rPr>
              <w:t>0.</w:t>
            </w:r>
            <w:r w:rsidRPr="004C09C6">
              <w:rPr>
                <w:rFonts w:ascii="Arial" w:hAnsi="Arial" w:cs="Arial"/>
                <w:b/>
                <w:sz w:val="18"/>
                <w:szCs w:val="18"/>
                <w:lang w:val="en-US"/>
              </w:rPr>
              <w:t>001</w:t>
            </w:r>
          </w:p>
        </w:tc>
      </w:tr>
      <w:tr w:rsidR="00855231" w:rsidRPr="0064184E" w:rsidTr="00AD1CDD">
        <w:trPr>
          <w:cantSplit/>
        </w:trPr>
        <w:tc>
          <w:tcPr>
            <w:tcW w:w="913" w:type="pct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Yes (4+)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16.7%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76</w:t>
            </w:r>
          </w:p>
        </w:tc>
        <w:tc>
          <w:tcPr>
            <w:tcW w:w="4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71.7%</w:t>
            </w:r>
          </w:p>
        </w:tc>
        <w:tc>
          <w:tcPr>
            <w:tcW w:w="3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85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53.1%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855231" w:rsidRPr="0064184E" w:rsidTr="00AD1CDD">
        <w:trPr>
          <w:cantSplit/>
        </w:trPr>
        <w:tc>
          <w:tcPr>
            <w:tcW w:w="913" w:type="pct"/>
            <w:vMerge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015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364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54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106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365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160</w:t>
            </w:r>
          </w:p>
        </w:tc>
        <w:tc>
          <w:tcPr>
            <w:tcW w:w="495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C09C6">
              <w:rPr>
                <w:rFonts w:ascii="Arial" w:hAnsi="Arial" w:cs="Arial"/>
                <w:sz w:val="18"/>
                <w:szCs w:val="18"/>
                <w:lang w:val="en-US"/>
              </w:rPr>
              <w:t>100.0%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FFFFFF"/>
          </w:tcPr>
          <w:p w:rsidR="00855231" w:rsidRPr="004C09C6" w:rsidRDefault="00855231" w:rsidP="005113C4">
            <w:pPr>
              <w:autoSpaceDE w:val="0"/>
              <w:autoSpaceDN w:val="0"/>
              <w:adjustRightInd w:val="0"/>
              <w:spacing w:after="0" w:line="276" w:lineRule="auto"/>
              <w:ind w:left="60" w:right="60"/>
              <w:jc w:val="right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</w:tbl>
    <w:p w:rsidR="00855231" w:rsidRDefault="00855231" w:rsidP="00855231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6B44EC" w:rsidRDefault="006B44EC"/>
    <w:sectPr w:rsidR="006B44EC" w:rsidSect="00C170A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4B463E" w:rsidRDefault="004B463E" w:rsidP="004C09C6">
      <w:pPr>
        <w:spacing w:after="0" w:line="240" w:lineRule="auto"/>
      </w:pPr>
      <w:r>
        <w:separator/>
      </w:r>
    </w:p>
  </w:endnote>
  <w:endnote w:type="continuationSeparator" w:id="0">
    <w:p w:rsidR="004B463E" w:rsidRDefault="004B463E" w:rsidP="004C09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4B463E" w:rsidRDefault="004B463E" w:rsidP="004C09C6">
      <w:pPr>
        <w:spacing w:after="0" w:line="240" w:lineRule="auto"/>
      </w:pPr>
      <w:r>
        <w:separator/>
      </w:r>
    </w:p>
  </w:footnote>
  <w:footnote w:type="continuationSeparator" w:id="0">
    <w:p w:rsidR="004B463E" w:rsidRDefault="004B463E" w:rsidP="004C09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231"/>
    <w:rsid w:val="000A1735"/>
    <w:rsid w:val="000C7C42"/>
    <w:rsid w:val="0033320E"/>
    <w:rsid w:val="00431325"/>
    <w:rsid w:val="00487B4C"/>
    <w:rsid w:val="004B463E"/>
    <w:rsid w:val="004C09C6"/>
    <w:rsid w:val="005311DB"/>
    <w:rsid w:val="005923C7"/>
    <w:rsid w:val="005A0007"/>
    <w:rsid w:val="0064184E"/>
    <w:rsid w:val="006B44EC"/>
    <w:rsid w:val="00714DFB"/>
    <w:rsid w:val="00855231"/>
    <w:rsid w:val="009D0A10"/>
    <w:rsid w:val="00A666B0"/>
    <w:rsid w:val="00A8083A"/>
    <w:rsid w:val="00A94CEC"/>
    <w:rsid w:val="00AB5D55"/>
    <w:rsid w:val="00AD1CDD"/>
    <w:rsid w:val="00B150F6"/>
    <w:rsid w:val="00B6267F"/>
    <w:rsid w:val="00B71AF3"/>
    <w:rsid w:val="00B90212"/>
    <w:rsid w:val="00C170AF"/>
    <w:rsid w:val="00D162D3"/>
    <w:rsid w:val="00D74111"/>
    <w:rsid w:val="00D7765C"/>
    <w:rsid w:val="00DB3E56"/>
    <w:rsid w:val="00E21464"/>
    <w:rsid w:val="00E91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0FD54B5-AB8A-CC4A-9C1E-301641ED6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55231"/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5523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85523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5523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5523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5523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5523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5523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5523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55231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4C09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C09C6"/>
  </w:style>
  <w:style w:type="paragraph" w:styleId="Fuzeile">
    <w:name w:val="footer"/>
    <w:basedOn w:val="Standard"/>
    <w:link w:val="FuzeileZchn"/>
    <w:uiPriority w:val="99"/>
    <w:unhideWhenUsed/>
    <w:rsid w:val="004C09C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C09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1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1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 Gerken</dc:creator>
  <cp:lastModifiedBy>Peter Hau</cp:lastModifiedBy>
  <cp:revision>2</cp:revision>
  <dcterms:created xsi:type="dcterms:W3CDTF">2020-08-03T19:32:00Z</dcterms:created>
  <dcterms:modified xsi:type="dcterms:W3CDTF">2020-08-03T19:32:00Z</dcterms:modified>
</cp:coreProperties>
</file>